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5202F" w14:textId="77777777" w:rsidR="001353BD" w:rsidRPr="001353BD" w:rsidRDefault="00AD0B8A" w:rsidP="001353BD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53B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D73AD" w:rsidRPr="001353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6CE7" w:rsidRPr="001353B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353BD">
        <w:rPr>
          <w:rFonts w:ascii="Times New Roman" w:hAnsi="Times New Roman" w:cs="Times New Roman"/>
          <w:b/>
          <w:bCs/>
          <w:sz w:val="24"/>
          <w:szCs w:val="24"/>
        </w:rPr>
        <w:t xml:space="preserve">. Summary of </w:t>
      </w:r>
      <w:r w:rsidRPr="001353B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8</w:t>
      </w:r>
      <w:r w:rsidRPr="001353BD">
        <w:rPr>
          <w:rFonts w:ascii="Times New Roman" w:hAnsi="Times New Roman" w:cs="Times New Roman"/>
          <w:b/>
          <w:bCs/>
          <w:sz w:val="24"/>
          <w:szCs w:val="24"/>
        </w:rPr>
        <w:t>F-piflufolastat Maximum Standardized Uptake Value (</w:t>
      </w:r>
      <w:proofErr w:type="spellStart"/>
      <w:r w:rsidRPr="001353BD">
        <w:rPr>
          <w:rFonts w:ascii="Times New Roman" w:hAnsi="Times New Roman" w:cs="Times New Roman"/>
          <w:b/>
          <w:bCs/>
          <w:sz w:val="24"/>
          <w:szCs w:val="24"/>
        </w:rPr>
        <w:t>SUV</w:t>
      </w:r>
      <w:r w:rsidRPr="001353B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ax</w:t>
      </w:r>
      <w:proofErr w:type="spellEnd"/>
      <w:r w:rsidRPr="001353BD">
        <w:rPr>
          <w:rFonts w:ascii="Times New Roman" w:hAnsi="Times New Roman" w:cs="Times New Roman"/>
          <w:b/>
          <w:bCs/>
          <w:sz w:val="24"/>
          <w:szCs w:val="24"/>
        </w:rPr>
        <w:t>) in PSA50 Responders vs. Non-responders at Baseline and End of Treatment: Combination Therap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4"/>
        <w:gridCol w:w="3270"/>
        <w:gridCol w:w="3271"/>
      </w:tblGrid>
      <w:tr w:rsidR="00AA7BA7" w:rsidRPr="00E66C31" w14:paraId="5406BF1D" w14:textId="77777777" w:rsidTr="00AA7BA7">
        <w:tc>
          <w:tcPr>
            <w:tcW w:w="2544" w:type="dxa"/>
          </w:tcPr>
          <w:p w14:paraId="5C2A9E5C" w14:textId="77777777" w:rsidR="00AA7BA7" w:rsidRDefault="00AA7BA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A0A0463" w14:textId="77777777" w:rsidR="00AA7BA7" w:rsidRPr="00E66C31" w:rsidRDefault="00AA7BA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6C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SUV Overall</w:t>
            </w:r>
          </w:p>
        </w:tc>
        <w:tc>
          <w:tcPr>
            <w:tcW w:w="6541" w:type="dxa"/>
            <w:gridSpan w:val="2"/>
          </w:tcPr>
          <w:p w14:paraId="1D57496C" w14:textId="77777777" w:rsidR="00AA7BA7" w:rsidRPr="00E66C31" w:rsidRDefault="00AA7BA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8A86696" w14:textId="77777777" w:rsidR="00AA7BA7" w:rsidRPr="000C448D" w:rsidRDefault="00AA7BA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48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31</w:t>
            </w:r>
            <w:r w:rsidRPr="000C44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-LNTH-1095+ Enzalutamide</w:t>
            </w:r>
            <w:r w:rsidRPr="000C44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</w:p>
        </w:tc>
      </w:tr>
      <w:tr w:rsidR="00AA7BA7" w:rsidRPr="00E66C31" w14:paraId="524FD6A9" w14:textId="77777777" w:rsidTr="00AA7BA7">
        <w:tc>
          <w:tcPr>
            <w:tcW w:w="2544" w:type="dxa"/>
          </w:tcPr>
          <w:p w14:paraId="21DE95C0" w14:textId="77777777" w:rsidR="00AA7BA7" w:rsidRPr="00E66C31" w:rsidRDefault="00AA7BA7" w:rsidP="00EE52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0" w:type="dxa"/>
          </w:tcPr>
          <w:p w14:paraId="7323B4E6" w14:textId="77777777" w:rsidR="00AA7BA7" w:rsidRPr="002C441F" w:rsidRDefault="00AA7BA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2C4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3271" w:type="dxa"/>
          </w:tcPr>
          <w:p w14:paraId="3BDFC6B4" w14:textId="77777777" w:rsidR="00AA7BA7" w:rsidRPr="002C441F" w:rsidRDefault="00AA7BA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respond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AA7BA7" w:rsidRPr="00E66C31" w14:paraId="5D12C33C" w14:textId="77777777" w:rsidTr="00AA7BA7">
        <w:tc>
          <w:tcPr>
            <w:tcW w:w="2544" w:type="dxa"/>
          </w:tcPr>
          <w:p w14:paraId="5BEAE131" w14:textId="77777777" w:rsidR="00AA7BA7" w:rsidRPr="00E66C31" w:rsidRDefault="00AA7BA7" w:rsidP="00EE52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0" w:type="dxa"/>
          </w:tcPr>
          <w:p w14:paraId="5CCDFFCC" w14:textId="77777777" w:rsidR="00AA7BA7" w:rsidRPr="00E66C31" w:rsidRDefault="00AA7BA7" w:rsidP="00EE523B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  <w:tc>
          <w:tcPr>
            <w:tcW w:w="3271" w:type="dxa"/>
          </w:tcPr>
          <w:p w14:paraId="65DB1DA2" w14:textId="77777777" w:rsidR="00AA7BA7" w:rsidRPr="00E66C31" w:rsidRDefault="00AA7BA7" w:rsidP="00EE52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A7BA7" w:rsidRPr="00E66C31" w14:paraId="2B05C945" w14:textId="77777777" w:rsidTr="00AA7BA7">
        <w:tc>
          <w:tcPr>
            <w:tcW w:w="2544" w:type="dxa"/>
          </w:tcPr>
          <w:p w14:paraId="33D8C617" w14:textId="77777777" w:rsidR="00AA7BA7" w:rsidRPr="008941B0" w:rsidRDefault="00AA7BA7" w:rsidP="00EE523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3270" w:type="dxa"/>
          </w:tcPr>
          <w:p w14:paraId="1E342C69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71" w:type="dxa"/>
          </w:tcPr>
          <w:p w14:paraId="529879A2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A7BA7" w:rsidRPr="00E66C31" w14:paraId="449A6312" w14:textId="77777777" w:rsidTr="00AA7BA7">
        <w:tc>
          <w:tcPr>
            <w:tcW w:w="2544" w:type="dxa"/>
          </w:tcPr>
          <w:p w14:paraId="180723A0" w14:textId="77777777" w:rsidR="00AA7BA7" w:rsidRPr="008941B0" w:rsidRDefault="00AA7BA7" w:rsidP="00EE523B">
            <w:pPr>
              <w:ind w:left="694" w:hanging="3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270" w:type="dxa"/>
          </w:tcPr>
          <w:p w14:paraId="64EE7682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27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271" w:type="dxa"/>
          </w:tcPr>
          <w:p w14:paraId="2B453AB6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2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7BA7" w:rsidRPr="00E66C31" w14:paraId="5967CCB8" w14:textId="77777777" w:rsidTr="00AA7BA7">
        <w:tc>
          <w:tcPr>
            <w:tcW w:w="2544" w:type="dxa"/>
          </w:tcPr>
          <w:p w14:paraId="71D7779D" w14:textId="77777777" w:rsidR="00AA7BA7" w:rsidRPr="008941B0" w:rsidRDefault="00AA7BA7" w:rsidP="00EE523B">
            <w:pPr>
              <w:ind w:left="694" w:hanging="3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Mean (SE)</w:t>
            </w:r>
          </w:p>
        </w:tc>
        <w:tc>
          <w:tcPr>
            <w:tcW w:w="3270" w:type="dxa"/>
          </w:tcPr>
          <w:p w14:paraId="7214A636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2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.71 (7.410)</w:t>
            </w:r>
          </w:p>
        </w:tc>
        <w:tc>
          <w:tcPr>
            <w:tcW w:w="3271" w:type="dxa"/>
          </w:tcPr>
          <w:p w14:paraId="1D396047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2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.13 (12.622)</w:t>
            </w:r>
          </w:p>
        </w:tc>
      </w:tr>
      <w:tr w:rsidR="00AA7BA7" w:rsidRPr="00E66C31" w14:paraId="262AFBA6" w14:textId="77777777" w:rsidTr="00AA7BA7">
        <w:tc>
          <w:tcPr>
            <w:tcW w:w="2544" w:type="dxa"/>
          </w:tcPr>
          <w:p w14:paraId="7E258396" w14:textId="77777777" w:rsidR="00AA7BA7" w:rsidRPr="008941B0" w:rsidRDefault="00AA7BA7" w:rsidP="00EE523B">
            <w:pPr>
              <w:ind w:left="784" w:hanging="4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Median (Min, Max)</w:t>
            </w:r>
          </w:p>
        </w:tc>
        <w:tc>
          <w:tcPr>
            <w:tcW w:w="3270" w:type="dxa"/>
          </w:tcPr>
          <w:p w14:paraId="0035FC0B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2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.92 (11.07, 185.93)</w:t>
            </w:r>
          </w:p>
        </w:tc>
        <w:tc>
          <w:tcPr>
            <w:tcW w:w="3271" w:type="dxa"/>
          </w:tcPr>
          <w:p w14:paraId="3212F0DD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2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.27 (7.82, 79.06)</w:t>
            </w:r>
          </w:p>
        </w:tc>
      </w:tr>
      <w:tr w:rsidR="00AA7BA7" w:rsidRPr="00E66C31" w14:paraId="45CE31AE" w14:textId="77777777" w:rsidTr="00AA7BA7">
        <w:tc>
          <w:tcPr>
            <w:tcW w:w="2544" w:type="dxa"/>
          </w:tcPr>
          <w:p w14:paraId="5A04C4F4" w14:textId="77777777" w:rsidR="00AA7BA7" w:rsidRPr="008941B0" w:rsidRDefault="00AA7BA7" w:rsidP="00EE523B">
            <w:pPr>
              <w:ind w:left="784" w:hanging="4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70" w:type="dxa"/>
          </w:tcPr>
          <w:p w14:paraId="0404A095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1" w:type="dxa"/>
          </w:tcPr>
          <w:p w14:paraId="409122BC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BA7" w:rsidRPr="00E66C31" w14:paraId="02965A1F" w14:textId="77777777" w:rsidTr="00AA7BA7">
        <w:tc>
          <w:tcPr>
            <w:tcW w:w="2544" w:type="dxa"/>
          </w:tcPr>
          <w:p w14:paraId="1254BC73" w14:textId="77777777" w:rsidR="00AA7BA7" w:rsidRPr="008941B0" w:rsidRDefault="00AA7BA7" w:rsidP="00EE523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T Week 53</w:t>
            </w:r>
          </w:p>
        </w:tc>
        <w:tc>
          <w:tcPr>
            <w:tcW w:w="3270" w:type="dxa"/>
          </w:tcPr>
          <w:p w14:paraId="57CE5241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1" w:type="dxa"/>
          </w:tcPr>
          <w:p w14:paraId="21367696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BA7" w:rsidRPr="00E66C31" w14:paraId="172E70D3" w14:textId="77777777" w:rsidTr="00AA7BA7">
        <w:tc>
          <w:tcPr>
            <w:tcW w:w="2544" w:type="dxa"/>
          </w:tcPr>
          <w:p w14:paraId="5D0C1C0B" w14:textId="77777777" w:rsidR="00AA7BA7" w:rsidRPr="008941B0" w:rsidRDefault="00AA7BA7" w:rsidP="00EE523B">
            <w:pPr>
              <w:ind w:left="424" w:hanging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270" w:type="dxa"/>
          </w:tcPr>
          <w:p w14:paraId="349CC876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27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271" w:type="dxa"/>
          </w:tcPr>
          <w:p w14:paraId="7DC32803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2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7BA7" w:rsidRPr="00E66C31" w14:paraId="3A739BE1" w14:textId="77777777" w:rsidTr="00AA7BA7">
        <w:tc>
          <w:tcPr>
            <w:tcW w:w="2544" w:type="dxa"/>
          </w:tcPr>
          <w:p w14:paraId="6BAAFF5A" w14:textId="77777777" w:rsidR="00AA7BA7" w:rsidRPr="008941B0" w:rsidRDefault="00AA7BA7" w:rsidP="00EE523B">
            <w:pPr>
              <w:ind w:left="-26"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Mean (SE)</w:t>
            </w:r>
          </w:p>
        </w:tc>
        <w:tc>
          <w:tcPr>
            <w:tcW w:w="3270" w:type="dxa"/>
          </w:tcPr>
          <w:p w14:paraId="1A132273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2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.06 (4.966)</w:t>
            </w:r>
          </w:p>
        </w:tc>
        <w:tc>
          <w:tcPr>
            <w:tcW w:w="3271" w:type="dxa"/>
          </w:tcPr>
          <w:p w14:paraId="6B1D47E7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2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.66 (7.890)</w:t>
            </w:r>
          </w:p>
        </w:tc>
      </w:tr>
      <w:tr w:rsidR="00AA7BA7" w:rsidRPr="00E66C31" w14:paraId="717FFD4A" w14:textId="77777777" w:rsidTr="00AA7BA7">
        <w:tc>
          <w:tcPr>
            <w:tcW w:w="2544" w:type="dxa"/>
          </w:tcPr>
          <w:p w14:paraId="002FCE39" w14:textId="77777777" w:rsidR="00AA7BA7" w:rsidRPr="008941B0" w:rsidRDefault="00AA7BA7" w:rsidP="00EE523B">
            <w:pPr>
              <w:ind w:left="-116" w:firstLine="4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Median (Min, Max)</w:t>
            </w:r>
          </w:p>
        </w:tc>
        <w:tc>
          <w:tcPr>
            <w:tcW w:w="3270" w:type="dxa"/>
          </w:tcPr>
          <w:p w14:paraId="45071F1F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2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43 (0.98, 130.24)</w:t>
            </w:r>
          </w:p>
        </w:tc>
        <w:tc>
          <w:tcPr>
            <w:tcW w:w="3271" w:type="dxa"/>
          </w:tcPr>
          <w:p w14:paraId="3D41CDDE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2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 (19.04, 63.04)</w:t>
            </w:r>
          </w:p>
        </w:tc>
      </w:tr>
      <w:tr w:rsidR="00AA7BA7" w:rsidRPr="00E66C31" w14:paraId="3DB49A53" w14:textId="77777777" w:rsidTr="00AA7BA7">
        <w:tc>
          <w:tcPr>
            <w:tcW w:w="2544" w:type="dxa"/>
          </w:tcPr>
          <w:p w14:paraId="5624F0F3" w14:textId="77777777" w:rsidR="00AA7BA7" w:rsidRPr="008941B0" w:rsidRDefault="00AA7BA7" w:rsidP="00EE523B">
            <w:pPr>
              <w:ind w:left="3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CFB: Mean (SE)</w:t>
            </w:r>
          </w:p>
        </w:tc>
        <w:tc>
          <w:tcPr>
            <w:tcW w:w="3270" w:type="dxa"/>
          </w:tcPr>
          <w:p w14:paraId="623C77DC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2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35.64 (7.836)</w:t>
            </w:r>
          </w:p>
        </w:tc>
        <w:tc>
          <w:tcPr>
            <w:tcW w:w="3271" w:type="dxa"/>
          </w:tcPr>
          <w:p w14:paraId="44CF2E1B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2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47 (4.754)</w:t>
            </w:r>
          </w:p>
        </w:tc>
      </w:tr>
      <w:tr w:rsidR="00AA7BA7" w:rsidRPr="00E66C31" w14:paraId="7A9BFD2E" w14:textId="77777777" w:rsidTr="00AA7BA7">
        <w:tc>
          <w:tcPr>
            <w:tcW w:w="2544" w:type="dxa"/>
          </w:tcPr>
          <w:p w14:paraId="54913DA4" w14:textId="77777777" w:rsidR="00AA7BA7" w:rsidRPr="008941B0" w:rsidRDefault="00AA7BA7" w:rsidP="00EE523B">
            <w:pPr>
              <w:ind w:left="3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1B0">
              <w:rPr>
                <w:rFonts w:ascii="Times New Roman" w:hAnsi="Times New Roman" w:cs="Times New Roman"/>
                <w:sz w:val="24"/>
                <w:szCs w:val="24"/>
              </w:rPr>
              <w:t>CFB: Median (Min, Max)</w:t>
            </w:r>
          </w:p>
        </w:tc>
        <w:tc>
          <w:tcPr>
            <w:tcW w:w="3270" w:type="dxa"/>
          </w:tcPr>
          <w:p w14:paraId="62F68E19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2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5.24 (-178.36, 61.4)</w:t>
            </w:r>
          </w:p>
        </w:tc>
        <w:tc>
          <w:tcPr>
            <w:tcW w:w="3271" w:type="dxa"/>
          </w:tcPr>
          <w:p w14:paraId="27B646E6" w14:textId="77777777" w:rsidR="00AA7BA7" w:rsidRPr="007B127F" w:rsidRDefault="00AA7BA7" w:rsidP="00EE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2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27 (-16.02, 11.22)</w:t>
            </w:r>
          </w:p>
        </w:tc>
      </w:tr>
    </w:tbl>
    <w:p w14:paraId="72072A5F" w14:textId="77777777" w:rsidR="00AD0B8A" w:rsidRDefault="00AD0B8A" w:rsidP="00AD0B8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7F18563" w14:textId="1BCB8F84" w:rsidR="00AD0B8A" w:rsidRPr="002D7E87" w:rsidRDefault="00AD0B8A" w:rsidP="00AD0B8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7E87">
        <w:rPr>
          <w:rFonts w:ascii="Times New Roman" w:hAnsi="Times New Roman" w:cs="Times New Roman"/>
          <w:sz w:val="24"/>
          <w:szCs w:val="24"/>
        </w:rPr>
        <w:t>CFB = Change from Baseline; SE=Standard Error; CI=Confidence Interval.</w:t>
      </w:r>
    </w:p>
    <w:p w14:paraId="2796D8A5" w14:textId="4A6C8CED" w:rsidR="00AD0B8A" w:rsidRPr="002D7E87" w:rsidRDefault="00AD0B8A" w:rsidP="00AD0B8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7E87">
        <w:rPr>
          <w:rFonts w:ascii="Times New Roman" w:hAnsi="Times New Roman" w:cs="Times New Roman"/>
          <w:sz w:val="24"/>
          <w:szCs w:val="24"/>
        </w:rPr>
        <w:t xml:space="preserve">Missing data </w:t>
      </w:r>
      <w:proofErr w:type="gramStart"/>
      <w:r w:rsidRPr="002D7E87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2D7E87">
        <w:rPr>
          <w:rFonts w:ascii="Times New Roman" w:hAnsi="Times New Roman" w:cs="Times New Roman"/>
          <w:sz w:val="24"/>
          <w:szCs w:val="24"/>
        </w:rPr>
        <w:t xml:space="preserve"> assumed to be missing at random, and no imputation of missing values is performed.</w:t>
      </w:r>
    </w:p>
    <w:p w14:paraId="6101F5D3" w14:textId="77777777" w:rsidR="00AD0B8A" w:rsidRPr="00EA0D10" w:rsidRDefault="00AD0B8A" w:rsidP="00AD0B8A">
      <w:pPr>
        <w:spacing w:after="0" w:line="240" w:lineRule="auto"/>
        <w:jc w:val="both"/>
        <w:rPr>
          <w:rFonts w:ascii="Times New Roman" w:hAnsi="Times New Roman" w:cs="Times New Roman"/>
        </w:rPr>
      </w:pPr>
    </w:p>
    <w:sectPr w:rsidR="00AD0B8A" w:rsidRPr="00EA0D10" w:rsidSect="00AA7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2410EF" w14:textId="77777777" w:rsidR="00E857AE" w:rsidRDefault="00E857AE" w:rsidP="00ED05BB">
      <w:pPr>
        <w:spacing w:after="0" w:line="240" w:lineRule="auto"/>
      </w:pPr>
      <w:r>
        <w:separator/>
      </w:r>
    </w:p>
  </w:endnote>
  <w:endnote w:type="continuationSeparator" w:id="0">
    <w:p w14:paraId="56696CCD" w14:textId="77777777" w:rsidR="00E857AE" w:rsidRDefault="00E857AE" w:rsidP="00ED0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8CA4A" w14:textId="77777777" w:rsidR="00E857AE" w:rsidRDefault="00E857AE" w:rsidP="00ED05BB">
      <w:pPr>
        <w:spacing w:after="0" w:line="240" w:lineRule="auto"/>
      </w:pPr>
      <w:r>
        <w:separator/>
      </w:r>
    </w:p>
  </w:footnote>
  <w:footnote w:type="continuationSeparator" w:id="0">
    <w:p w14:paraId="7EF41DDF" w14:textId="77777777" w:rsidR="00E857AE" w:rsidRDefault="00E857AE" w:rsidP="00ED05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A03C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9C71FC3"/>
    <w:multiLevelType w:val="hybridMultilevel"/>
    <w:tmpl w:val="C09824E4"/>
    <w:lvl w:ilvl="0" w:tplc="0DA27F28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FA00B8"/>
    <w:multiLevelType w:val="hybridMultilevel"/>
    <w:tmpl w:val="74E28102"/>
    <w:lvl w:ilvl="0" w:tplc="0DA27F28">
      <w:start w:val="1"/>
      <w:numFmt w:val="decimal"/>
      <w:lvlText w:val="4.%1"/>
      <w:lvlJc w:val="left"/>
      <w:pPr>
        <w:ind w:left="1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0" w:hanging="360"/>
      </w:pPr>
    </w:lvl>
    <w:lvl w:ilvl="2" w:tplc="0409001B" w:tentative="1">
      <w:start w:val="1"/>
      <w:numFmt w:val="lowerRoman"/>
      <w:lvlText w:val="%3."/>
      <w:lvlJc w:val="right"/>
      <w:pPr>
        <w:ind w:left="2860" w:hanging="180"/>
      </w:pPr>
    </w:lvl>
    <w:lvl w:ilvl="3" w:tplc="0409000F" w:tentative="1">
      <w:start w:val="1"/>
      <w:numFmt w:val="decimal"/>
      <w:lvlText w:val="%4."/>
      <w:lvlJc w:val="left"/>
      <w:pPr>
        <w:ind w:left="3580" w:hanging="360"/>
      </w:pPr>
    </w:lvl>
    <w:lvl w:ilvl="4" w:tplc="04090019" w:tentative="1">
      <w:start w:val="1"/>
      <w:numFmt w:val="lowerLetter"/>
      <w:lvlText w:val="%5."/>
      <w:lvlJc w:val="left"/>
      <w:pPr>
        <w:ind w:left="4300" w:hanging="360"/>
      </w:pPr>
    </w:lvl>
    <w:lvl w:ilvl="5" w:tplc="0409001B" w:tentative="1">
      <w:start w:val="1"/>
      <w:numFmt w:val="lowerRoman"/>
      <w:lvlText w:val="%6."/>
      <w:lvlJc w:val="right"/>
      <w:pPr>
        <w:ind w:left="5020" w:hanging="180"/>
      </w:pPr>
    </w:lvl>
    <w:lvl w:ilvl="6" w:tplc="0409000F" w:tentative="1">
      <w:start w:val="1"/>
      <w:numFmt w:val="decimal"/>
      <w:lvlText w:val="%7."/>
      <w:lvlJc w:val="left"/>
      <w:pPr>
        <w:ind w:left="5740" w:hanging="360"/>
      </w:pPr>
    </w:lvl>
    <w:lvl w:ilvl="7" w:tplc="04090019" w:tentative="1">
      <w:start w:val="1"/>
      <w:numFmt w:val="lowerLetter"/>
      <w:lvlText w:val="%8."/>
      <w:lvlJc w:val="left"/>
      <w:pPr>
        <w:ind w:left="6460" w:hanging="360"/>
      </w:pPr>
    </w:lvl>
    <w:lvl w:ilvl="8" w:tplc="0409001B" w:tentative="1">
      <w:start w:val="1"/>
      <w:numFmt w:val="lowerRoman"/>
      <w:lvlText w:val="%9."/>
      <w:lvlJc w:val="right"/>
      <w:pPr>
        <w:ind w:left="7180" w:hanging="180"/>
      </w:pPr>
    </w:lvl>
  </w:abstractNum>
  <w:abstractNum w:abstractNumId="3" w15:restartNumberingAfterBreak="0">
    <w:nsid w:val="535E7F22"/>
    <w:multiLevelType w:val="hybridMultilevel"/>
    <w:tmpl w:val="3A925D30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280638"/>
    <w:multiLevelType w:val="hybridMultilevel"/>
    <w:tmpl w:val="C09824E4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D63C27"/>
    <w:multiLevelType w:val="multilevel"/>
    <w:tmpl w:val="C5C0E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731073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BB47127"/>
    <w:multiLevelType w:val="hybridMultilevel"/>
    <w:tmpl w:val="7AEC1692"/>
    <w:lvl w:ilvl="0" w:tplc="0DA27F28">
      <w:start w:val="1"/>
      <w:numFmt w:val="decimal"/>
      <w:lvlText w:val="4.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41664725">
    <w:abstractNumId w:val="6"/>
  </w:num>
  <w:num w:numId="2" w16cid:durableId="1848205615">
    <w:abstractNumId w:val="5"/>
  </w:num>
  <w:num w:numId="3" w16cid:durableId="1622416393">
    <w:abstractNumId w:val="1"/>
  </w:num>
  <w:num w:numId="4" w16cid:durableId="185679420">
    <w:abstractNumId w:val="2"/>
  </w:num>
  <w:num w:numId="5" w16cid:durableId="1316956815">
    <w:abstractNumId w:val="7"/>
  </w:num>
  <w:num w:numId="6" w16cid:durableId="1012799343">
    <w:abstractNumId w:val="4"/>
  </w:num>
  <w:num w:numId="7" w16cid:durableId="161351">
    <w:abstractNumId w:val="3"/>
  </w:num>
  <w:num w:numId="8" w16cid:durableId="936670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2C"/>
    <w:rsid w:val="00004625"/>
    <w:rsid w:val="0000494F"/>
    <w:rsid w:val="00010D6A"/>
    <w:rsid w:val="00012E6A"/>
    <w:rsid w:val="00013E8C"/>
    <w:rsid w:val="00022E77"/>
    <w:rsid w:val="00031137"/>
    <w:rsid w:val="00033DCE"/>
    <w:rsid w:val="000459E8"/>
    <w:rsid w:val="00046867"/>
    <w:rsid w:val="0005538D"/>
    <w:rsid w:val="00060CA4"/>
    <w:rsid w:val="00061FDE"/>
    <w:rsid w:val="000621AE"/>
    <w:rsid w:val="00062745"/>
    <w:rsid w:val="000651D5"/>
    <w:rsid w:val="00067CCE"/>
    <w:rsid w:val="00067D5B"/>
    <w:rsid w:val="00070C9B"/>
    <w:rsid w:val="00073479"/>
    <w:rsid w:val="000739C9"/>
    <w:rsid w:val="00077754"/>
    <w:rsid w:val="00080594"/>
    <w:rsid w:val="00093CD5"/>
    <w:rsid w:val="000943A9"/>
    <w:rsid w:val="0009441E"/>
    <w:rsid w:val="00096B70"/>
    <w:rsid w:val="00096E7C"/>
    <w:rsid w:val="0009787B"/>
    <w:rsid w:val="000A0F64"/>
    <w:rsid w:val="000A1D4B"/>
    <w:rsid w:val="000A639A"/>
    <w:rsid w:val="000B6A89"/>
    <w:rsid w:val="000D5DD7"/>
    <w:rsid w:val="000D73AD"/>
    <w:rsid w:val="000E12B8"/>
    <w:rsid w:val="000F4064"/>
    <w:rsid w:val="000F58F1"/>
    <w:rsid w:val="000F7D2D"/>
    <w:rsid w:val="00105424"/>
    <w:rsid w:val="00107597"/>
    <w:rsid w:val="0010793B"/>
    <w:rsid w:val="00110DC9"/>
    <w:rsid w:val="00111020"/>
    <w:rsid w:val="00112427"/>
    <w:rsid w:val="00112EB2"/>
    <w:rsid w:val="0011643F"/>
    <w:rsid w:val="00121689"/>
    <w:rsid w:val="00125453"/>
    <w:rsid w:val="0013028F"/>
    <w:rsid w:val="00131F47"/>
    <w:rsid w:val="001325F9"/>
    <w:rsid w:val="00134DC3"/>
    <w:rsid w:val="001353BD"/>
    <w:rsid w:val="00136178"/>
    <w:rsid w:val="00141718"/>
    <w:rsid w:val="0014503A"/>
    <w:rsid w:val="00153B30"/>
    <w:rsid w:val="00157B0C"/>
    <w:rsid w:val="00162AE3"/>
    <w:rsid w:val="001658F9"/>
    <w:rsid w:val="0017399E"/>
    <w:rsid w:val="00173E2D"/>
    <w:rsid w:val="0017463D"/>
    <w:rsid w:val="0017550C"/>
    <w:rsid w:val="00175BB1"/>
    <w:rsid w:val="0017717F"/>
    <w:rsid w:val="00182C53"/>
    <w:rsid w:val="001832EB"/>
    <w:rsid w:val="00185A99"/>
    <w:rsid w:val="00191015"/>
    <w:rsid w:val="001910DF"/>
    <w:rsid w:val="0019157F"/>
    <w:rsid w:val="00192852"/>
    <w:rsid w:val="00194026"/>
    <w:rsid w:val="0019412D"/>
    <w:rsid w:val="0019611D"/>
    <w:rsid w:val="0019639A"/>
    <w:rsid w:val="0019672A"/>
    <w:rsid w:val="001A05F3"/>
    <w:rsid w:val="001A29A9"/>
    <w:rsid w:val="001A43E1"/>
    <w:rsid w:val="001A6FDA"/>
    <w:rsid w:val="001B04CA"/>
    <w:rsid w:val="001B25DE"/>
    <w:rsid w:val="001B62C8"/>
    <w:rsid w:val="001B72B0"/>
    <w:rsid w:val="001C05C5"/>
    <w:rsid w:val="001C24D9"/>
    <w:rsid w:val="001C3FC5"/>
    <w:rsid w:val="001C5192"/>
    <w:rsid w:val="001C533A"/>
    <w:rsid w:val="001D155A"/>
    <w:rsid w:val="001D1EE2"/>
    <w:rsid w:val="001E732A"/>
    <w:rsid w:val="001F0D9F"/>
    <w:rsid w:val="001F2CB5"/>
    <w:rsid w:val="001F5121"/>
    <w:rsid w:val="001F6523"/>
    <w:rsid w:val="00203F54"/>
    <w:rsid w:val="00207ABC"/>
    <w:rsid w:val="002137C9"/>
    <w:rsid w:val="0021444C"/>
    <w:rsid w:val="0021627A"/>
    <w:rsid w:val="00216B6E"/>
    <w:rsid w:val="0021755C"/>
    <w:rsid w:val="00223EBA"/>
    <w:rsid w:val="0022483B"/>
    <w:rsid w:val="00234CF6"/>
    <w:rsid w:val="00235B31"/>
    <w:rsid w:val="00236B4F"/>
    <w:rsid w:val="00240399"/>
    <w:rsid w:val="00242F12"/>
    <w:rsid w:val="00245C9B"/>
    <w:rsid w:val="00257DC7"/>
    <w:rsid w:val="00262755"/>
    <w:rsid w:val="002629EE"/>
    <w:rsid w:val="002718AA"/>
    <w:rsid w:val="00274C49"/>
    <w:rsid w:val="0027583A"/>
    <w:rsid w:val="0027699A"/>
    <w:rsid w:val="00276CE7"/>
    <w:rsid w:val="00277036"/>
    <w:rsid w:val="002833D8"/>
    <w:rsid w:val="00284C1B"/>
    <w:rsid w:val="0028689A"/>
    <w:rsid w:val="002910B8"/>
    <w:rsid w:val="002914C8"/>
    <w:rsid w:val="00292531"/>
    <w:rsid w:val="00293259"/>
    <w:rsid w:val="002943C7"/>
    <w:rsid w:val="00294F0B"/>
    <w:rsid w:val="002A2D11"/>
    <w:rsid w:val="002A792D"/>
    <w:rsid w:val="002B4985"/>
    <w:rsid w:val="002B7446"/>
    <w:rsid w:val="002C7F55"/>
    <w:rsid w:val="002D43B3"/>
    <w:rsid w:val="002D6778"/>
    <w:rsid w:val="002D73ED"/>
    <w:rsid w:val="002D787D"/>
    <w:rsid w:val="002E013E"/>
    <w:rsid w:val="002E1E90"/>
    <w:rsid w:val="002E3409"/>
    <w:rsid w:val="002E4571"/>
    <w:rsid w:val="002E681A"/>
    <w:rsid w:val="002E7D70"/>
    <w:rsid w:val="002E7F37"/>
    <w:rsid w:val="002F4738"/>
    <w:rsid w:val="002F498A"/>
    <w:rsid w:val="002F619C"/>
    <w:rsid w:val="002F7F70"/>
    <w:rsid w:val="003111D3"/>
    <w:rsid w:val="00311E15"/>
    <w:rsid w:val="00314CD8"/>
    <w:rsid w:val="00314DD0"/>
    <w:rsid w:val="00315E89"/>
    <w:rsid w:val="0031702D"/>
    <w:rsid w:val="0031741D"/>
    <w:rsid w:val="003200EA"/>
    <w:rsid w:val="0032218E"/>
    <w:rsid w:val="00327185"/>
    <w:rsid w:val="00331547"/>
    <w:rsid w:val="00332D0B"/>
    <w:rsid w:val="00336F50"/>
    <w:rsid w:val="003401B5"/>
    <w:rsid w:val="00344AA1"/>
    <w:rsid w:val="00347DF0"/>
    <w:rsid w:val="003520B7"/>
    <w:rsid w:val="00357FC3"/>
    <w:rsid w:val="00372348"/>
    <w:rsid w:val="0037520A"/>
    <w:rsid w:val="0038313A"/>
    <w:rsid w:val="00384701"/>
    <w:rsid w:val="003908AF"/>
    <w:rsid w:val="0039421E"/>
    <w:rsid w:val="0039441C"/>
    <w:rsid w:val="003A144C"/>
    <w:rsid w:val="003A2D7A"/>
    <w:rsid w:val="003A4F29"/>
    <w:rsid w:val="003A5B6F"/>
    <w:rsid w:val="003A74FF"/>
    <w:rsid w:val="003A7F0D"/>
    <w:rsid w:val="003B067C"/>
    <w:rsid w:val="003B0915"/>
    <w:rsid w:val="003B2423"/>
    <w:rsid w:val="003B4CB1"/>
    <w:rsid w:val="003C2065"/>
    <w:rsid w:val="003C3496"/>
    <w:rsid w:val="003C45A5"/>
    <w:rsid w:val="003C470D"/>
    <w:rsid w:val="003C5660"/>
    <w:rsid w:val="003C56FD"/>
    <w:rsid w:val="003D04EC"/>
    <w:rsid w:val="003D07A5"/>
    <w:rsid w:val="003D594B"/>
    <w:rsid w:val="003D65AE"/>
    <w:rsid w:val="003E22CD"/>
    <w:rsid w:val="003E444D"/>
    <w:rsid w:val="003E4DE0"/>
    <w:rsid w:val="003F1F78"/>
    <w:rsid w:val="003F7053"/>
    <w:rsid w:val="00401DC3"/>
    <w:rsid w:val="004062E5"/>
    <w:rsid w:val="00406889"/>
    <w:rsid w:val="00407054"/>
    <w:rsid w:val="004132A3"/>
    <w:rsid w:val="004151C9"/>
    <w:rsid w:val="00420401"/>
    <w:rsid w:val="00423EE4"/>
    <w:rsid w:val="004250FE"/>
    <w:rsid w:val="00425FFA"/>
    <w:rsid w:val="00432200"/>
    <w:rsid w:val="004360BC"/>
    <w:rsid w:val="00436660"/>
    <w:rsid w:val="00440C34"/>
    <w:rsid w:val="004515F9"/>
    <w:rsid w:val="00453E3F"/>
    <w:rsid w:val="0045570B"/>
    <w:rsid w:val="00461F19"/>
    <w:rsid w:val="00463D5D"/>
    <w:rsid w:val="004642E4"/>
    <w:rsid w:val="004659F0"/>
    <w:rsid w:val="004664CF"/>
    <w:rsid w:val="0046798A"/>
    <w:rsid w:val="00476E47"/>
    <w:rsid w:val="004812F7"/>
    <w:rsid w:val="00482A62"/>
    <w:rsid w:val="00484673"/>
    <w:rsid w:val="00484767"/>
    <w:rsid w:val="0048479D"/>
    <w:rsid w:val="0049215F"/>
    <w:rsid w:val="0049569A"/>
    <w:rsid w:val="00496D3E"/>
    <w:rsid w:val="004A26B3"/>
    <w:rsid w:val="004A496C"/>
    <w:rsid w:val="004A4FA6"/>
    <w:rsid w:val="004B32A0"/>
    <w:rsid w:val="004B57AF"/>
    <w:rsid w:val="004B74E8"/>
    <w:rsid w:val="004C2629"/>
    <w:rsid w:val="004C3457"/>
    <w:rsid w:val="004C56F0"/>
    <w:rsid w:val="004D0630"/>
    <w:rsid w:val="004D10A7"/>
    <w:rsid w:val="004D395D"/>
    <w:rsid w:val="004D58F7"/>
    <w:rsid w:val="004D6AD2"/>
    <w:rsid w:val="004E1AB7"/>
    <w:rsid w:val="004E301D"/>
    <w:rsid w:val="004E3EAE"/>
    <w:rsid w:val="004E5DDD"/>
    <w:rsid w:val="004F19EE"/>
    <w:rsid w:val="004F4F54"/>
    <w:rsid w:val="004F5601"/>
    <w:rsid w:val="004F684A"/>
    <w:rsid w:val="00501827"/>
    <w:rsid w:val="00501CC5"/>
    <w:rsid w:val="005075EA"/>
    <w:rsid w:val="00510C73"/>
    <w:rsid w:val="00514D7F"/>
    <w:rsid w:val="0051549C"/>
    <w:rsid w:val="005258C3"/>
    <w:rsid w:val="00530E4C"/>
    <w:rsid w:val="00540C19"/>
    <w:rsid w:val="00542945"/>
    <w:rsid w:val="00542E1D"/>
    <w:rsid w:val="00545E08"/>
    <w:rsid w:val="0054759C"/>
    <w:rsid w:val="005475B8"/>
    <w:rsid w:val="00551622"/>
    <w:rsid w:val="0055317E"/>
    <w:rsid w:val="00556CB7"/>
    <w:rsid w:val="00561344"/>
    <w:rsid w:val="00564EE1"/>
    <w:rsid w:val="00572910"/>
    <w:rsid w:val="00575D43"/>
    <w:rsid w:val="005809F8"/>
    <w:rsid w:val="00580F53"/>
    <w:rsid w:val="0058757A"/>
    <w:rsid w:val="00591438"/>
    <w:rsid w:val="00591958"/>
    <w:rsid w:val="00591AD9"/>
    <w:rsid w:val="00596B61"/>
    <w:rsid w:val="005A2477"/>
    <w:rsid w:val="005A545F"/>
    <w:rsid w:val="005B0DCB"/>
    <w:rsid w:val="005B1080"/>
    <w:rsid w:val="005B245B"/>
    <w:rsid w:val="005C2311"/>
    <w:rsid w:val="005C5DB8"/>
    <w:rsid w:val="005C7CFA"/>
    <w:rsid w:val="005D212C"/>
    <w:rsid w:val="005D29C6"/>
    <w:rsid w:val="005D2B0A"/>
    <w:rsid w:val="005D383F"/>
    <w:rsid w:val="005D6D62"/>
    <w:rsid w:val="005E325C"/>
    <w:rsid w:val="005F6028"/>
    <w:rsid w:val="005F7843"/>
    <w:rsid w:val="00601F25"/>
    <w:rsid w:val="00602C0E"/>
    <w:rsid w:val="006044C8"/>
    <w:rsid w:val="00604631"/>
    <w:rsid w:val="006115BF"/>
    <w:rsid w:val="00613BC5"/>
    <w:rsid w:val="00622D2A"/>
    <w:rsid w:val="00623C3B"/>
    <w:rsid w:val="00626DEB"/>
    <w:rsid w:val="0063185D"/>
    <w:rsid w:val="006335EF"/>
    <w:rsid w:val="0063410A"/>
    <w:rsid w:val="00634770"/>
    <w:rsid w:val="00635678"/>
    <w:rsid w:val="006475B8"/>
    <w:rsid w:val="00652E37"/>
    <w:rsid w:val="00653A5B"/>
    <w:rsid w:val="00663268"/>
    <w:rsid w:val="00663A70"/>
    <w:rsid w:val="0066472F"/>
    <w:rsid w:val="00664B16"/>
    <w:rsid w:val="00665131"/>
    <w:rsid w:val="00665543"/>
    <w:rsid w:val="00672674"/>
    <w:rsid w:val="00673802"/>
    <w:rsid w:val="0068155D"/>
    <w:rsid w:val="00685EEC"/>
    <w:rsid w:val="006872B6"/>
    <w:rsid w:val="00690591"/>
    <w:rsid w:val="0069067F"/>
    <w:rsid w:val="006921F1"/>
    <w:rsid w:val="00692A8F"/>
    <w:rsid w:val="00692D25"/>
    <w:rsid w:val="006A0184"/>
    <w:rsid w:val="006A096C"/>
    <w:rsid w:val="006A52B8"/>
    <w:rsid w:val="006A57E5"/>
    <w:rsid w:val="006A616E"/>
    <w:rsid w:val="006A6615"/>
    <w:rsid w:val="006A7337"/>
    <w:rsid w:val="006C2C73"/>
    <w:rsid w:val="006C3BBF"/>
    <w:rsid w:val="006C42EC"/>
    <w:rsid w:val="006C54A8"/>
    <w:rsid w:val="006D1330"/>
    <w:rsid w:val="006D55A2"/>
    <w:rsid w:val="006D5C05"/>
    <w:rsid w:val="006E3834"/>
    <w:rsid w:val="006E42C1"/>
    <w:rsid w:val="006F22C9"/>
    <w:rsid w:val="006F2F05"/>
    <w:rsid w:val="006F56FC"/>
    <w:rsid w:val="00702AED"/>
    <w:rsid w:val="00704463"/>
    <w:rsid w:val="00706FEB"/>
    <w:rsid w:val="00711B92"/>
    <w:rsid w:val="007133E4"/>
    <w:rsid w:val="00713D5E"/>
    <w:rsid w:val="00714639"/>
    <w:rsid w:val="007155E3"/>
    <w:rsid w:val="00717B85"/>
    <w:rsid w:val="00725211"/>
    <w:rsid w:val="00730BD3"/>
    <w:rsid w:val="00731422"/>
    <w:rsid w:val="00734A38"/>
    <w:rsid w:val="0074239A"/>
    <w:rsid w:val="007435F1"/>
    <w:rsid w:val="00745CDD"/>
    <w:rsid w:val="007463E4"/>
    <w:rsid w:val="0076032F"/>
    <w:rsid w:val="00761720"/>
    <w:rsid w:val="0076590C"/>
    <w:rsid w:val="00766BE7"/>
    <w:rsid w:val="0076749E"/>
    <w:rsid w:val="00774E8F"/>
    <w:rsid w:val="007847A3"/>
    <w:rsid w:val="007856D8"/>
    <w:rsid w:val="00785CE5"/>
    <w:rsid w:val="00787005"/>
    <w:rsid w:val="007A5742"/>
    <w:rsid w:val="007A7819"/>
    <w:rsid w:val="007A7937"/>
    <w:rsid w:val="007B2C0B"/>
    <w:rsid w:val="007B307A"/>
    <w:rsid w:val="007B4287"/>
    <w:rsid w:val="007B7DC8"/>
    <w:rsid w:val="007C09D8"/>
    <w:rsid w:val="007C0E10"/>
    <w:rsid w:val="007C522E"/>
    <w:rsid w:val="007D2CED"/>
    <w:rsid w:val="007D3881"/>
    <w:rsid w:val="007F6CFD"/>
    <w:rsid w:val="00801DA8"/>
    <w:rsid w:val="00813FE0"/>
    <w:rsid w:val="00814ED7"/>
    <w:rsid w:val="0081529E"/>
    <w:rsid w:val="00815D22"/>
    <w:rsid w:val="008177BE"/>
    <w:rsid w:val="00822045"/>
    <w:rsid w:val="00822B6A"/>
    <w:rsid w:val="008241E3"/>
    <w:rsid w:val="00825846"/>
    <w:rsid w:val="00825982"/>
    <w:rsid w:val="00825BA7"/>
    <w:rsid w:val="00826336"/>
    <w:rsid w:val="008309BD"/>
    <w:rsid w:val="00830CD4"/>
    <w:rsid w:val="0083453C"/>
    <w:rsid w:val="00834B35"/>
    <w:rsid w:val="008479DA"/>
    <w:rsid w:val="00855DC5"/>
    <w:rsid w:val="00857007"/>
    <w:rsid w:val="008607E9"/>
    <w:rsid w:val="00861294"/>
    <w:rsid w:val="0086283A"/>
    <w:rsid w:val="00865DA8"/>
    <w:rsid w:val="00866A06"/>
    <w:rsid w:val="00870A75"/>
    <w:rsid w:val="0087255E"/>
    <w:rsid w:val="0087378D"/>
    <w:rsid w:val="008779B1"/>
    <w:rsid w:val="00880116"/>
    <w:rsid w:val="008815B6"/>
    <w:rsid w:val="00883273"/>
    <w:rsid w:val="008849D4"/>
    <w:rsid w:val="00890EBC"/>
    <w:rsid w:val="00893299"/>
    <w:rsid w:val="008A1346"/>
    <w:rsid w:val="008A1DCB"/>
    <w:rsid w:val="008A204D"/>
    <w:rsid w:val="008A2894"/>
    <w:rsid w:val="008A575F"/>
    <w:rsid w:val="008A6737"/>
    <w:rsid w:val="008B2C17"/>
    <w:rsid w:val="008B417E"/>
    <w:rsid w:val="008B4367"/>
    <w:rsid w:val="008B46D9"/>
    <w:rsid w:val="008B5EED"/>
    <w:rsid w:val="008B7CE3"/>
    <w:rsid w:val="008C23C5"/>
    <w:rsid w:val="008C304B"/>
    <w:rsid w:val="008C3073"/>
    <w:rsid w:val="008C50E2"/>
    <w:rsid w:val="008C7D24"/>
    <w:rsid w:val="008D2FEA"/>
    <w:rsid w:val="008D42D7"/>
    <w:rsid w:val="008D7C8D"/>
    <w:rsid w:val="008E45A0"/>
    <w:rsid w:val="008E68C9"/>
    <w:rsid w:val="008E7A88"/>
    <w:rsid w:val="008F0701"/>
    <w:rsid w:val="008F529D"/>
    <w:rsid w:val="008F6AE5"/>
    <w:rsid w:val="00900C01"/>
    <w:rsid w:val="00902080"/>
    <w:rsid w:val="00902306"/>
    <w:rsid w:val="00911339"/>
    <w:rsid w:val="00921BD1"/>
    <w:rsid w:val="00927A1B"/>
    <w:rsid w:val="0093146B"/>
    <w:rsid w:val="00932CB4"/>
    <w:rsid w:val="00932FDD"/>
    <w:rsid w:val="009334F0"/>
    <w:rsid w:val="0093522E"/>
    <w:rsid w:val="009363B9"/>
    <w:rsid w:val="00940C90"/>
    <w:rsid w:val="00942B85"/>
    <w:rsid w:val="00943A54"/>
    <w:rsid w:val="00944922"/>
    <w:rsid w:val="00950E69"/>
    <w:rsid w:val="00951570"/>
    <w:rsid w:val="009572BF"/>
    <w:rsid w:val="009610E5"/>
    <w:rsid w:val="009628BB"/>
    <w:rsid w:val="0096318C"/>
    <w:rsid w:val="00966EA5"/>
    <w:rsid w:val="009723C6"/>
    <w:rsid w:val="009738AC"/>
    <w:rsid w:val="009767EC"/>
    <w:rsid w:val="0099019E"/>
    <w:rsid w:val="009930CF"/>
    <w:rsid w:val="00994D86"/>
    <w:rsid w:val="009955CC"/>
    <w:rsid w:val="009A3E14"/>
    <w:rsid w:val="009A3EEE"/>
    <w:rsid w:val="009A6815"/>
    <w:rsid w:val="009C02BD"/>
    <w:rsid w:val="009C0428"/>
    <w:rsid w:val="009C2226"/>
    <w:rsid w:val="009C5551"/>
    <w:rsid w:val="009C5CEA"/>
    <w:rsid w:val="009C5ED1"/>
    <w:rsid w:val="009D1792"/>
    <w:rsid w:val="009D5787"/>
    <w:rsid w:val="009E77D7"/>
    <w:rsid w:val="009F3366"/>
    <w:rsid w:val="00A0335B"/>
    <w:rsid w:val="00A04D45"/>
    <w:rsid w:val="00A06CB4"/>
    <w:rsid w:val="00A122FF"/>
    <w:rsid w:val="00A12EC4"/>
    <w:rsid w:val="00A1394A"/>
    <w:rsid w:val="00A21483"/>
    <w:rsid w:val="00A337FA"/>
    <w:rsid w:val="00A34BD3"/>
    <w:rsid w:val="00A35A8C"/>
    <w:rsid w:val="00A41958"/>
    <w:rsid w:val="00A52D58"/>
    <w:rsid w:val="00A6319A"/>
    <w:rsid w:val="00A6409E"/>
    <w:rsid w:val="00A6773D"/>
    <w:rsid w:val="00A7007E"/>
    <w:rsid w:val="00A726E8"/>
    <w:rsid w:val="00A904FD"/>
    <w:rsid w:val="00A97BC7"/>
    <w:rsid w:val="00AA5700"/>
    <w:rsid w:val="00AA7BA7"/>
    <w:rsid w:val="00AB046E"/>
    <w:rsid w:val="00AB0E0C"/>
    <w:rsid w:val="00AC7841"/>
    <w:rsid w:val="00AC7D0A"/>
    <w:rsid w:val="00AD0B8A"/>
    <w:rsid w:val="00AD3A01"/>
    <w:rsid w:val="00AD4552"/>
    <w:rsid w:val="00AD5B04"/>
    <w:rsid w:val="00AE3763"/>
    <w:rsid w:val="00AF6E60"/>
    <w:rsid w:val="00AF7A5E"/>
    <w:rsid w:val="00B0215E"/>
    <w:rsid w:val="00B024D6"/>
    <w:rsid w:val="00B04C3E"/>
    <w:rsid w:val="00B06CE7"/>
    <w:rsid w:val="00B06D1F"/>
    <w:rsid w:val="00B1741A"/>
    <w:rsid w:val="00B22DE8"/>
    <w:rsid w:val="00B23FF5"/>
    <w:rsid w:val="00B31EEF"/>
    <w:rsid w:val="00B3251C"/>
    <w:rsid w:val="00B420CD"/>
    <w:rsid w:val="00B503ED"/>
    <w:rsid w:val="00B53E9C"/>
    <w:rsid w:val="00B546C3"/>
    <w:rsid w:val="00B5610C"/>
    <w:rsid w:val="00B6178A"/>
    <w:rsid w:val="00B6401B"/>
    <w:rsid w:val="00B6527B"/>
    <w:rsid w:val="00B6583D"/>
    <w:rsid w:val="00B667B1"/>
    <w:rsid w:val="00B71378"/>
    <w:rsid w:val="00B8124D"/>
    <w:rsid w:val="00B8143B"/>
    <w:rsid w:val="00B828CB"/>
    <w:rsid w:val="00B85348"/>
    <w:rsid w:val="00B87A3E"/>
    <w:rsid w:val="00B9225F"/>
    <w:rsid w:val="00B938B5"/>
    <w:rsid w:val="00B943DE"/>
    <w:rsid w:val="00BB2362"/>
    <w:rsid w:val="00BB3428"/>
    <w:rsid w:val="00BB3924"/>
    <w:rsid w:val="00BB488D"/>
    <w:rsid w:val="00BB54CC"/>
    <w:rsid w:val="00BC6DCE"/>
    <w:rsid w:val="00BD1D21"/>
    <w:rsid w:val="00BD2765"/>
    <w:rsid w:val="00BE1894"/>
    <w:rsid w:val="00BE192B"/>
    <w:rsid w:val="00BE46DA"/>
    <w:rsid w:val="00BE4FCF"/>
    <w:rsid w:val="00BE701D"/>
    <w:rsid w:val="00BF0392"/>
    <w:rsid w:val="00BF09F0"/>
    <w:rsid w:val="00BF25B8"/>
    <w:rsid w:val="00BF74B7"/>
    <w:rsid w:val="00C03522"/>
    <w:rsid w:val="00C04BAC"/>
    <w:rsid w:val="00C059A4"/>
    <w:rsid w:val="00C11EE8"/>
    <w:rsid w:val="00C1275B"/>
    <w:rsid w:val="00C13846"/>
    <w:rsid w:val="00C13938"/>
    <w:rsid w:val="00C158CF"/>
    <w:rsid w:val="00C16B5E"/>
    <w:rsid w:val="00C22F56"/>
    <w:rsid w:val="00C24C26"/>
    <w:rsid w:val="00C24EDF"/>
    <w:rsid w:val="00C31974"/>
    <w:rsid w:val="00C37CE5"/>
    <w:rsid w:val="00C42F56"/>
    <w:rsid w:val="00C44140"/>
    <w:rsid w:val="00C446D5"/>
    <w:rsid w:val="00C5258B"/>
    <w:rsid w:val="00C527AE"/>
    <w:rsid w:val="00C55D3B"/>
    <w:rsid w:val="00C57210"/>
    <w:rsid w:val="00C60F1E"/>
    <w:rsid w:val="00C630CC"/>
    <w:rsid w:val="00C6539D"/>
    <w:rsid w:val="00C71445"/>
    <w:rsid w:val="00C72123"/>
    <w:rsid w:val="00C75058"/>
    <w:rsid w:val="00C75790"/>
    <w:rsid w:val="00C77774"/>
    <w:rsid w:val="00C95C5B"/>
    <w:rsid w:val="00CA3036"/>
    <w:rsid w:val="00CA398F"/>
    <w:rsid w:val="00CA7EE9"/>
    <w:rsid w:val="00CB05BE"/>
    <w:rsid w:val="00CB0C8A"/>
    <w:rsid w:val="00CB11AC"/>
    <w:rsid w:val="00CB3298"/>
    <w:rsid w:val="00CB5888"/>
    <w:rsid w:val="00CB731D"/>
    <w:rsid w:val="00CC3513"/>
    <w:rsid w:val="00CC5DD9"/>
    <w:rsid w:val="00CE0A84"/>
    <w:rsid w:val="00CE1CCC"/>
    <w:rsid w:val="00CE1E04"/>
    <w:rsid w:val="00CE21F3"/>
    <w:rsid w:val="00CE559C"/>
    <w:rsid w:val="00CF26CE"/>
    <w:rsid w:val="00CF2EE7"/>
    <w:rsid w:val="00CF6DB8"/>
    <w:rsid w:val="00CF7D95"/>
    <w:rsid w:val="00D06F7D"/>
    <w:rsid w:val="00D12338"/>
    <w:rsid w:val="00D15860"/>
    <w:rsid w:val="00D17BCA"/>
    <w:rsid w:val="00D27132"/>
    <w:rsid w:val="00D30FA0"/>
    <w:rsid w:val="00D31A13"/>
    <w:rsid w:val="00D366F1"/>
    <w:rsid w:val="00D36EE9"/>
    <w:rsid w:val="00D409B9"/>
    <w:rsid w:val="00D42D2A"/>
    <w:rsid w:val="00D43E6F"/>
    <w:rsid w:val="00D47231"/>
    <w:rsid w:val="00D479C1"/>
    <w:rsid w:val="00D533A1"/>
    <w:rsid w:val="00D55C3F"/>
    <w:rsid w:val="00D561B1"/>
    <w:rsid w:val="00D6671C"/>
    <w:rsid w:val="00D73CB6"/>
    <w:rsid w:val="00D83C7C"/>
    <w:rsid w:val="00D84A24"/>
    <w:rsid w:val="00D8524C"/>
    <w:rsid w:val="00D87196"/>
    <w:rsid w:val="00D87E77"/>
    <w:rsid w:val="00D90671"/>
    <w:rsid w:val="00D97352"/>
    <w:rsid w:val="00D97DC9"/>
    <w:rsid w:val="00DA52AD"/>
    <w:rsid w:val="00DA5ACE"/>
    <w:rsid w:val="00DA7389"/>
    <w:rsid w:val="00DA742D"/>
    <w:rsid w:val="00DB4B9A"/>
    <w:rsid w:val="00DB5694"/>
    <w:rsid w:val="00DC0F82"/>
    <w:rsid w:val="00DC2869"/>
    <w:rsid w:val="00DC7930"/>
    <w:rsid w:val="00DC7C10"/>
    <w:rsid w:val="00DD25BE"/>
    <w:rsid w:val="00DD5AD9"/>
    <w:rsid w:val="00DE2281"/>
    <w:rsid w:val="00DE2C4D"/>
    <w:rsid w:val="00DE387C"/>
    <w:rsid w:val="00DE597F"/>
    <w:rsid w:val="00DF00E0"/>
    <w:rsid w:val="00E0278A"/>
    <w:rsid w:val="00E02882"/>
    <w:rsid w:val="00E030C5"/>
    <w:rsid w:val="00E04824"/>
    <w:rsid w:val="00E0676D"/>
    <w:rsid w:val="00E06F5A"/>
    <w:rsid w:val="00E07309"/>
    <w:rsid w:val="00E12ED9"/>
    <w:rsid w:val="00E14E2C"/>
    <w:rsid w:val="00E223D0"/>
    <w:rsid w:val="00E22F9A"/>
    <w:rsid w:val="00E27C35"/>
    <w:rsid w:val="00E27FFA"/>
    <w:rsid w:val="00E30988"/>
    <w:rsid w:val="00E3113F"/>
    <w:rsid w:val="00E427CD"/>
    <w:rsid w:val="00E4311D"/>
    <w:rsid w:val="00E43DA8"/>
    <w:rsid w:val="00E4738D"/>
    <w:rsid w:val="00E51BD1"/>
    <w:rsid w:val="00E570A2"/>
    <w:rsid w:val="00E61BD2"/>
    <w:rsid w:val="00E70127"/>
    <w:rsid w:val="00E70677"/>
    <w:rsid w:val="00E71C09"/>
    <w:rsid w:val="00E71CC1"/>
    <w:rsid w:val="00E71D1F"/>
    <w:rsid w:val="00E71D2D"/>
    <w:rsid w:val="00E71ECE"/>
    <w:rsid w:val="00E778CC"/>
    <w:rsid w:val="00E81632"/>
    <w:rsid w:val="00E824E1"/>
    <w:rsid w:val="00E83B0F"/>
    <w:rsid w:val="00E857AE"/>
    <w:rsid w:val="00E94CBA"/>
    <w:rsid w:val="00E96417"/>
    <w:rsid w:val="00EA0AE8"/>
    <w:rsid w:val="00EB4BCF"/>
    <w:rsid w:val="00EC0F94"/>
    <w:rsid w:val="00EC609D"/>
    <w:rsid w:val="00EC7F52"/>
    <w:rsid w:val="00ED05BB"/>
    <w:rsid w:val="00ED1015"/>
    <w:rsid w:val="00ED1F31"/>
    <w:rsid w:val="00ED4E34"/>
    <w:rsid w:val="00EE451F"/>
    <w:rsid w:val="00EE7334"/>
    <w:rsid w:val="00EF0E8F"/>
    <w:rsid w:val="00EF24D9"/>
    <w:rsid w:val="00EF2C1A"/>
    <w:rsid w:val="00EF40F6"/>
    <w:rsid w:val="00EF44C4"/>
    <w:rsid w:val="00EF4EFF"/>
    <w:rsid w:val="00F04906"/>
    <w:rsid w:val="00F0576A"/>
    <w:rsid w:val="00F072A4"/>
    <w:rsid w:val="00F10DF7"/>
    <w:rsid w:val="00F12452"/>
    <w:rsid w:val="00F12E34"/>
    <w:rsid w:val="00F136FB"/>
    <w:rsid w:val="00F137DD"/>
    <w:rsid w:val="00F13AA8"/>
    <w:rsid w:val="00F15D3B"/>
    <w:rsid w:val="00F160A0"/>
    <w:rsid w:val="00F2047C"/>
    <w:rsid w:val="00F20E33"/>
    <w:rsid w:val="00F214AC"/>
    <w:rsid w:val="00F21DDC"/>
    <w:rsid w:val="00F2379B"/>
    <w:rsid w:val="00F339E0"/>
    <w:rsid w:val="00F35969"/>
    <w:rsid w:val="00F3670C"/>
    <w:rsid w:val="00F45B58"/>
    <w:rsid w:val="00F674F3"/>
    <w:rsid w:val="00F70171"/>
    <w:rsid w:val="00F7410B"/>
    <w:rsid w:val="00F75498"/>
    <w:rsid w:val="00F810E9"/>
    <w:rsid w:val="00F8305F"/>
    <w:rsid w:val="00F83142"/>
    <w:rsid w:val="00F83549"/>
    <w:rsid w:val="00F853A3"/>
    <w:rsid w:val="00F8547C"/>
    <w:rsid w:val="00F857E3"/>
    <w:rsid w:val="00F87486"/>
    <w:rsid w:val="00F95AAC"/>
    <w:rsid w:val="00FA2FE0"/>
    <w:rsid w:val="00FA782B"/>
    <w:rsid w:val="00FB03AF"/>
    <w:rsid w:val="00FB213A"/>
    <w:rsid w:val="00FB25F3"/>
    <w:rsid w:val="00FB3FA5"/>
    <w:rsid w:val="00FC370D"/>
    <w:rsid w:val="00FC471F"/>
    <w:rsid w:val="00FC7FDE"/>
    <w:rsid w:val="00FD06A3"/>
    <w:rsid w:val="00FD0A18"/>
    <w:rsid w:val="00FD4495"/>
    <w:rsid w:val="00FD5B14"/>
    <w:rsid w:val="00FD661D"/>
    <w:rsid w:val="00FD6CD3"/>
    <w:rsid w:val="00FD7180"/>
    <w:rsid w:val="00FE1590"/>
    <w:rsid w:val="00FE2D0F"/>
    <w:rsid w:val="00FE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21FF7"/>
  <w15:chartTrackingRefBased/>
  <w15:docId w15:val="{B87BAEFF-489A-4CA2-A829-F40D8B449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2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1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1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1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1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1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1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1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1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1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1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1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1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1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1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1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1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1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1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1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12C"/>
    <w:rPr>
      <w:b/>
      <w:bCs/>
      <w:smallCaps/>
      <w:color w:val="0F4761" w:themeColor="accent1" w:themeShade="BF"/>
      <w:spacing w:val="5"/>
    </w:rPr>
  </w:style>
  <w:style w:type="paragraph" w:customStyle="1" w:styleId="C-BodyText">
    <w:name w:val="C-Body Text"/>
    <w:link w:val="C-BodyTextChar"/>
    <w:rsid w:val="0045570B"/>
    <w:pPr>
      <w:spacing w:before="120" w:after="120" w:line="48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C-BodyTextChar">
    <w:name w:val="C-Body Text Char"/>
    <w:link w:val="C-BodyText"/>
    <w:rsid w:val="0045570B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Revision">
    <w:name w:val="Revision"/>
    <w:hidden/>
    <w:uiPriority w:val="99"/>
    <w:semiHidden/>
    <w:rsid w:val="00711B92"/>
    <w:pPr>
      <w:spacing w:after="0" w:line="240" w:lineRule="auto"/>
    </w:pPr>
  </w:style>
  <w:style w:type="table" w:styleId="TableGrid">
    <w:name w:val="Table Grid"/>
    <w:basedOn w:val="TableNormal"/>
    <w:uiPriority w:val="39"/>
    <w:rsid w:val="00E51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5BB"/>
  </w:style>
  <w:style w:type="paragraph" w:styleId="Footer">
    <w:name w:val="footer"/>
    <w:basedOn w:val="Normal"/>
    <w:link w:val="Foot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5BB"/>
  </w:style>
  <w:style w:type="paragraph" w:customStyle="1" w:styleId="C-TableHeader">
    <w:name w:val="C-Table Header"/>
    <w:next w:val="Normal"/>
    <w:link w:val="C-TableHeaderChar"/>
    <w:rsid w:val="004A496C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character" w:customStyle="1" w:styleId="C-TableHeaderChar">
    <w:name w:val="C-Table Header Char"/>
    <w:basedOn w:val="DefaultParagraphFont"/>
    <w:link w:val="C-TableHeader"/>
    <w:rsid w:val="004A496C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customStyle="1" w:styleId="C-TableFootnote">
    <w:name w:val="C-Table Footnote"/>
    <w:next w:val="Normal"/>
    <w:rsid w:val="004A496C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customStyle="1" w:styleId="C-TableText">
    <w:name w:val="C-Table Text"/>
    <w:link w:val="C-TableTextChar"/>
    <w:rsid w:val="00540C19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-TableTextChar">
    <w:name w:val="C-Table Text Char"/>
    <w:link w:val="C-TableText"/>
    <w:rsid w:val="00540C1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C-Footnote">
    <w:name w:val="C-Footnote"/>
    <w:basedOn w:val="Normal"/>
    <w:qFormat/>
    <w:rsid w:val="00540C19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styleId="Caption">
    <w:name w:val="caption"/>
    <w:aliases w:val="IE Caption"/>
    <w:basedOn w:val="Normal"/>
    <w:next w:val="Normal"/>
    <w:link w:val="CaptionChar"/>
    <w:unhideWhenUsed/>
    <w:qFormat/>
    <w:rsid w:val="00A6773D"/>
    <w:pPr>
      <w:spacing w:after="200" w:line="480" w:lineRule="auto"/>
    </w:pPr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customStyle="1" w:styleId="CaptionChar">
    <w:name w:val="Caption Char"/>
    <w:aliases w:val="IE Caption Char"/>
    <w:basedOn w:val="DefaultParagraphFont"/>
    <w:link w:val="Caption"/>
    <w:locked/>
    <w:rsid w:val="00A6773D"/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0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FA0"/>
    <w:rPr>
      <w:b/>
      <w:bCs/>
      <w:sz w:val="20"/>
      <w:szCs w:val="20"/>
    </w:rPr>
  </w:style>
  <w:style w:type="paragraph" w:customStyle="1" w:styleId="TableFooter">
    <w:name w:val="Table Footer"/>
    <w:qFormat/>
    <w:rsid w:val="003B2423"/>
    <w:pPr>
      <w:keepNext/>
      <w:spacing w:before="20" w:after="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508C4-1A74-4D57-ABFF-766936C85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6</TotalTime>
  <Pages>1</Pages>
  <Words>144</Words>
  <Characters>668</Characters>
  <Application>Microsoft Office Word</Application>
  <DocSecurity>0</DocSecurity>
  <Lines>83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aran, Saradha</dc:creator>
  <cp:keywords/>
  <dc:description/>
  <cp:lastModifiedBy>Di Pippo, Vincent</cp:lastModifiedBy>
  <cp:revision>160</cp:revision>
  <dcterms:created xsi:type="dcterms:W3CDTF">2025-07-18T18:18:00Z</dcterms:created>
  <dcterms:modified xsi:type="dcterms:W3CDTF">2026-02-21T01:18:00Z</dcterms:modified>
</cp:coreProperties>
</file>